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B6439" w14:textId="15523B9B" w:rsidR="008A46A1" w:rsidRDefault="008A46A1" w:rsidP="008A46A1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</w:t>
      </w:r>
      <w:r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797661">
        <w:rPr>
          <w:rFonts w:ascii="Times New Roman" w:hAnsi="Times New Roman" w:cs="Times New Roman"/>
        </w:rPr>
        <w:t>3</w:t>
      </w:r>
    </w:p>
    <w:p w14:paraId="1A1406D7" w14:textId="77777777" w:rsidR="008A46A1" w:rsidRPr="008A46A1" w:rsidRDefault="008A46A1" w:rsidP="008A46A1"/>
    <w:p w14:paraId="0685E15E" w14:textId="77777777" w:rsidR="008A46A1" w:rsidRPr="008A46A1" w:rsidRDefault="008A46A1" w:rsidP="008A46A1">
      <w:bookmarkStart w:id="0" w:name="_GoBack"/>
      <w:bookmarkEnd w:id="0"/>
    </w:p>
    <w:p w14:paraId="03A5B509" w14:textId="5C535EED" w:rsidR="00B63713" w:rsidRPr="00EE778D" w:rsidRDefault="00B63713" w:rsidP="00B63713">
      <w:pPr>
        <w:pStyle w:val="Heading5"/>
        <w:rPr>
          <w:rFonts w:ascii="Times New Roman" w:eastAsia="Calibri" w:hAnsi="Times New Roman" w:cs="Times New Roman"/>
        </w:rPr>
      </w:pPr>
      <w:r w:rsidRPr="00EE778D">
        <w:rPr>
          <w:rFonts w:ascii="Times New Roman" w:eastAsia="Calibri" w:hAnsi="Times New Roman" w:cs="Times New Roman"/>
        </w:rPr>
        <w:t>Checklists from Prediction model Risk of Bias Assessment Tool (PROBAST)</w:t>
      </w:r>
      <w:r w:rsidR="0067481A">
        <w:rPr>
          <w:rFonts w:ascii="Times New Roman" w:eastAsia="Calibri" w:hAnsi="Times New Roman" w:cs="Times New Roman"/>
          <w:vertAlign w:val="superscript"/>
        </w:rPr>
        <w:t>13</w:t>
      </w:r>
      <w:r w:rsidRPr="00EE778D">
        <w:rPr>
          <w:rFonts w:ascii="Times New Roman" w:eastAsia="Calibri" w:hAnsi="Times New Roman" w:cs="Times New Roman"/>
        </w:rPr>
        <w:t xml:space="preserve">. </w:t>
      </w:r>
    </w:p>
    <w:tbl>
      <w:tblPr>
        <w:tblpPr w:leftFromText="180" w:rightFromText="180" w:vertAnchor="text" w:horzAnchor="margin" w:tblpY="455"/>
        <w:tblOverlap w:val="never"/>
        <w:tblW w:w="4840" w:type="pct"/>
        <w:tblLook w:val="00A0" w:firstRow="1" w:lastRow="0" w:firstColumn="1" w:lastColumn="0" w:noHBand="0" w:noVBand="0"/>
      </w:tblPr>
      <w:tblGrid>
        <w:gridCol w:w="5558"/>
        <w:gridCol w:w="2087"/>
        <w:gridCol w:w="704"/>
        <w:gridCol w:w="702"/>
      </w:tblGrid>
      <w:tr w:rsidR="00B63713" w:rsidRPr="00EE778D" w14:paraId="4215DD96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1EC26F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DOMAIN 1:  Participants</w:t>
            </w:r>
          </w:p>
        </w:tc>
      </w:tr>
      <w:tr w:rsidR="00B63713" w:rsidRPr="00EE778D" w14:paraId="20EE29B7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E2A559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A. Risk of Bias</w:t>
            </w:r>
          </w:p>
        </w:tc>
      </w:tr>
      <w:tr w:rsidR="00B63713" w:rsidRPr="00EE778D" w14:paraId="36793BF5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17E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Describe the sources of data and criteria for participant selection:</w:t>
            </w:r>
          </w:p>
        </w:tc>
      </w:tr>
      <w:tr w:rsidR="00B63713" w:rsidRPr="00EE778D" w14:paraId="7C6DE75A" w14:textId="77777777" w:rsidTr="0039713B">
        <w:trPr>
          <w:trHeight w:val="244"/>
        </w:trPr>
        <w:tc>
          <w:tcPr>
            <w:tcW w:w="4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FDF8A6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38DF8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E52FF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B63713" w:rsidRPr="00EE778D" w14:paraId="3C1F6366" w14:textId="77777777" w:rsidTr="0039713B">
        <w:trPr>
          <w:trHeight w:val="244"/>
        </w:trPr>
        <w:tc>
          <w:tcPr>
            <w:tcW w:w="4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529F" w14:textId="77777777" w:rsidR="00B63713" w:rsidRPr="00EE778D" w:rsidRDefault="00B63713" w:rsidP="0039713B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appropriate data sources used, e.g. cohort, RCT or nested case-control study data?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B590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556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095E9745" w14:textId="77777777" w:rsidTr="0039713B">
        <w:trPr>
          <w:trHeight w:val="244"/>
        </w:trPr>
        <w:tc>
          <w:tcPr>
            <w:tcW w:w="42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50EE2" w14:textId="77777777" w:rsidR="00B63713" w:rsidRPr="00EE778D" w:rsidRDefault="00B63713" w:rsidP="0039713B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all inclusions and exclusions of participants appropriate?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8AAD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24B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7D7B2CDB" w14:textId="77777777" w:rsidTr="0039713B">
        <w:tc>
          <w:tcPr>
            <w:tcW w:w="3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EA6A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of bias introduced by selection of participants </w:t>
            </w:r>
          </w:p>
          <w:p w14:paraId="3876AEC3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48E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7DC8AC7E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512A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879B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11348185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74CEF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bias rating:</w:t>
            </w:r>
          </w:p>
        </w:tc>
      </w:tr>
      <w:tr w:rsidR="00B63713" w:rsidRPr="00EE778D" w14:paraId="54FCE56A" w14:textId="77777777" w:rsidTr="0039713B"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902D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0374FC9C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F9EFE6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B. Applicability</w:t>
            </w:r>
          </w:p>
        </w:tc>
      </w:tr>
      <w:tr w:rsidR="00B63713" w:rsidRPr="00EE778D" w14:paraId="6CFA0D3B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AD0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Describe included participants, setting and dates:</w:t>
            </w:r>
            <w:r w:rsidRPr="00EE77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B63713" w:rsidRPr="00EE778D" w14:paraId="517910AA" w14:textId="77777777" w:rsidTr="0039713B">
        <w:tc>
          <w:tcPr>
            <w:tcW w:w="3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7DE7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rn that the included participants and setting do not match the review question  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EF4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4D14EB0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7DF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F6B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73C91906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13488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applicability rating:</w:t>
            </w:r>
          </w:p>
        </w:tc>
      </w:tr>
      <w:tr w:rsidR="00B63713" w:rsidRPr="00EE778D" w14:paraId="04FC437E" w14:textId="77777777" w:rsidTr="0039713B"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F04C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B5EEDF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A99C065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-369"/>
        <w:tblW w:w="4966" w:type="pct"/>
        <w:tblLook w:val="00A0" w:firstRow="1" w:lastRow="0" w:firstColumn="1" w:lastColumn="0" w:noHBand="0" w:noVBand="0"/>
      </w:tblPr>
      <w:tblGrid>
        <w:gridCol w:w="5703"/>
        <w:gridCol w:w="2151"/>
        <w:gridCol w:w="717"/>
        <w:gridCol w:w="715"/>
      </w:tblGrid>
      <w:tr w:rsidR="00B63713" w:rsidRPr="00EE778D" w14:paraId="727BCFF2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76C54D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DOMAIN 2:  Predictors  </w:t>
            </w:r>
          </w:p>
        </w:tc>
      </w:tr>
      <w:tr w:rsidR="00B63713" w:rsidRPr="00EE778D" w14:paraId="04C1D222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E560DE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A. Risk of Bias</w:t>
            </w:r>
          </w:p>
        </w:tc>
      </w:tr>
      <w:tr w:rsidR="00B63713" w:rsidRPr="00EE778D" w14:paraId="1875C6C0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1FA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List and describe predictors included in the final model, e.g. definition and timing of assessment:</w:t>
            </w:r>
          </w:p>
        </w:tc>
      </w:tr>
      <w:tr w:rsidR="00B63713" w:rsidRPr="00EE778D" w14:paraId="7481F6E2" w14:textId="77777777" w:rsidTr="0039713B">
        <w:trPr>
          <w:trHeight w:val="143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566400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47534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53A231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B63713" w:rsidRPr="00EE778D" w14:paraId="62F2D2AC" w14:textId="77777777" w:rsidTr="0039713B">
        <w:trPr>
          <w:trHeight w:val="143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3F11" w14:textId="77777777" w:rsidR="00B63713" w:rsidRPr="00EE778D" w:rsidRDefault="00B63713" w:rsidP="0039713B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predictors defined and assessed in a similar way for all participants?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4D5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A8A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0B91F299" w14:textId="77777777" w:rsidTr="0039713B">
        <w:trPr>
          <w:trHeight w:val="275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F471" w14:textId="77777777" w:rsidR="00B63713" w:rsidRPr="00EE778D" w:rsidRDefault="00B63713" w:rsidP="0039713B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 xml:space="preserve">Were predictor assessments made without knowledge of outcome data?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6525D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A648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274213B5" w14:textId="77777777" w:rsidTr="0039713B">
        <w:trPr>
          <w:trHeight w:val="227"/>
        </w:trPr>
        <w:tc>
          <w:tcPr>
            <w:tcW w:w="4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9445" w14:textId="77777777" w:rsidR="00B63713" w:rsidRPr="00EE778D" w:rsidDel="00AA413B" w:rsidRDefault="00B63713" w:rsidP="0039713B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Are all predictors available at the time the model is intended to be used?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203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AF48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21470E67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C339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 of bias introduced by predictors or their assessment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2B97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0C34F71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8F1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0A2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29D2B805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3A8B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bias rating:</w:t>
            </w:r>
          </w:p>
        </w:tc>
      </w:tr>
      <w:tr w:rsidR="00B63713" w:rsidRPr="00EE778D" w14:paraId="21EF2489" w14:textId="77777777" w:rsidTr="0039713B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EA6346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B. Applicability</w:t>
            </w:r>
          </w:p>
        </w:tc>
      </w:tr>
      <w:tr w:rsidR="00B63713" w:rsidRPr="00EE778D" w14:paraId="33C310D8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966C5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 xml:space="preserve">Concern that the definition, assessment or timing of predictors in the model do not match the review question 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8CF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06D42A0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5F94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63DE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45130FCC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F61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applicability rating:</w:t>
            </w:r>
          </w:p>
        </w:tc>
      </w:tr>
    </w:tbl>
    <w:p w14:paraId="0751E279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4967" w:type="pct"/>
        <w:tblLook w:val="00A0" w:firstRow="1" w:lastRow="0" w:firstColumn="1" w:lastColumn="0" w:noHBand="0" w:noVBand="0"/>
      </w:tblPr>
      <w:tblGrid>
        <w:gridCol w:w="5562"/>
        <w:gridCol w:w="2151"/>
        <w:gridCol w:w="860"/>
        <w:gridCol w:w="715"/>
      </w:tblGrid>
      <w:tr w:rsidR="00B63713" w:rsidRPr="00EE778D" w14:paraId="5BF07187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B69FBDE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DOMAIN 3: Outcome</w:t>
            </w:r>
          </w:p>
        </w:tc>
      </w:tr>
      <w:tr w:rsidR="00B63713" w:rsidRPr="00EE778D" w14:paraId="6246A26D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4027E1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A. Risk of Bias</w:t>
            </w:r>
          </w:p>
        </w:tc>
      </w:tr>
      <w:tr w:rsidR="00B63713" w:rsidRPr="00EE778D" w14:paraId="7905853B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1892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Describe the outcome, how it was defined and determined, and the time interval between predictor assessment and outcome determination:</w:t>
            </w:r>
          </w:p>
        </w:tc>
      </w:tr>
      <w:tr w:rsidR="00B63713" w:rsidRPr="00EE778D" w14:paraId="49D426AF" w14:textId="77777777" w:rsidTr="0039713B"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D533B9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2E33D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86E38B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B63713" w:rsidRPr="00EE778D" w14:paraId="1E9E686C" w14:textId="77777777" w:rsidTr="0039713B">
        <w:trPr>
          <w:trHeight w:val="260"/>
        </w:trPr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E395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outcome determined appropriately?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13CD6E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DBCCA0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3FCB3AC7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CBD4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a pre-specified or standard outcome definition used?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85060A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E97C77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28B4E859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C061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ere predictors excluded from the outcome definition?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D32C2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51584B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6F5B9651" w14:textId="77777777" w:rsidTr="0039713B">
        <w:tc>
          <w:tcPr>
            <w:tcW w:w="4151" w:type="pct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F427387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outcome defined and determined in a similar way for all participants?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356D52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53CFA4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143A5490" w14:textId="77777777" w:rsidTr="0039713B">
        <w:trPr>
          <w:trHeight w:val="179"/>
        </w:trPr>
        <w:tc>
          <w:tcPr>
            <w:tcW w:w="4151" w:type="pct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97AA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outcome determined without knowledge of predictor information?</w:t>
            </w:r>
          </w:p>
        </w:tc>
        <w:tc>
          <w:tcPr>
            <w:tcW w:w="463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3A12083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77690D9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5DF9185A" w14:textId="77777777" w:rsidTr="0039713B">
        <w:trPr>
          <w:trHeight w:val="179"/>
        </w:trPr>
        <w:tc>
          <w:tcPr>
            <w:tcW w:w="4151" w:type="pct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C68C" w14:textId="77777777" w:rsidR="00B63713" w:rsidRPr="00EE778D" w:rsidRDefault="00B63713" w:rsidP="0039713B">
            <w:pPr>
              <w:pStyle w:val="ListParagraph"/>
              <w:numPr>
                <w:ilvl w:val="1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t>Was the time interval between predictor assessment and outcome determination appropriate?</w:t>
            </w:r>
          </w:p>
        </w:tc>
        <w:tc>
          <w:tcPr>
            <w:tcW w:w="463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A2F9F1C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7FF7BC2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6A4ACCBB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10EF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 of bias introduced by the outcome or its determination</w:t>
            </w: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6B4D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4E0757F1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4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92D8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173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6FCC1A8D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18C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bias rating:</w:t>
            </w:r>
          </w:p>
        </w:tc>
      </w:tr>
      <w:tr w:rsidR="00B63713" w:rsidRPr="00EE778D" w14:paraId="608014F0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237D06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B. Applicability</w:t>
            </w:r>
          </w:p>
        </w:tc>
      </w:tr>
      <w:tr w:rsidR="00B63713" w:rsidRPr="00EE778D" w14:paraId="243557E4" w14:textId="77777777" w:rsidTr="0039713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1926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 what time point was the outcome determined: </w:t>
            </w:r>
          </w:p>
          <w:p w14:paraId="7AC19819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a composite outcome was used, describe the relative frequency/distribution of each contributing outcome: </w:t>
            </w:r>
          </w:p>
          <w:p w14:paraId="6FF4FA5B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713" w:rsidRPr="00EE778D" w14:paraId="44C0F226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2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8FC9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ncern that the outcome, its definition, timing or determination do not match the review question</w:t>
            </w:r>
          </w:p>
        </w:tc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D036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7A797850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86F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1C15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16E27E63" w14:textId="77777777" w:rsidTr="003971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6F33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Rationale of applicability rating:</w:t>
            </w:r>
          </w:p>
          <w:p w14:paraId="2CB4D7BD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529D4" w14:textId="77777777" w:rsidR="00B63713" w:rsidRPr="00EE778D" w:rsidRDefault="00B63713" w:rsidP="00397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1763AD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704"/>
        <w:gridCol w:w="2035"/>
        <w:gridCol w:w="774"/>
        <w:gridCol w:w="773"/>
      </w:tblGrid>
      <w:tr w:rsidR="00B63713" w:rsidRPr="00EE778D" w14:paraId="405B0813" w14:textId="77777777" w:rsidTr="0039713B">
        <w:tc>
          <w:tcPr>
            <w:tcW w:w="5000" w:type="pct"/>
            <w:gridSpan w:val="4"/>
            <w:shd w:val="clear" w:color="auto" w:fill="auto"/>
          </w:tcPr>
          <w:p w14:paraId="3E5790CE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OMAIN 4: Analysis</w:t>
            </w:r>
          </w:p>
        </w:tc>
      </w:tr>
      <w:tr w:rsidR="00B63713" w:rsidRPr="00EE778D" w14:paraId="7A95C694" w14:textId="77777777" w:rsidTr="0039713B">
        <w:tc>
          <w:tcPr>
            <w:tcW w:w="5000" w:type="pct"/>
            <w:gridSpan w:val="4"/>
            <w:shd w:val="clear" w:color="auto" w:fill="auto"/>
          </w:tcPr>
          <w:p w14:paraId="7F51A78D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Risk of Bias</w:t>
            </w:r>
          </w:p>
        </w:tc>
      </w:tr>
      <w:tr w:rsidR="00B63713" w:rsidRPr="00EE778D" w14:paraId="3A4023EE" w14:textId="77777777" w:rsidTr="0039713B">
        <w:tc>
          <w:tcPr>
            <w:tcW w:w="5000" w:type="pct"/>
            <w:gridSpan w:val="4"/>
            <w:shd w:val="clear" w:color="auto" w:fill="auto"/>
          </w:tcPr>
          <w:p w14:paraId="5EF00D6E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numbers of participants, number of candidate predictors, outcome events and events per candidate predictor:</w:t>
            </w:r>
          </w:p>
        </w:tc>
      </w:tr>
      <w:tr w:rsidR="00B63713" w:rsidRPr="00EE778D" w14:paraId="629129FF" w14:textId="77777777" w:rsidTr="0039713B">
        <w:tc>
          <w:tcPr>
            <w:tcW w:w="5000" w:type="pct"/>
            <w:gridSpan w:val="4"/>
            <w:shd w:val="clear" w:color="auto" w:fill="auto"/>
          </w:tcPr>
          <w:p w14:paraId="49AF3BAD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how the model was developed (for example in regards to modeling technique (e.g. survival or logistic modeling), predictor selection, and risk group definition):</w:t>
            </w:r>
          </w:p>
        </w:tc>
      </w:tr>
      <w:tr w:rsidR="00B63713" w:rsidRPr="00EE778D" w14:paraId="39E21D1E" w14:textId="77777777" w:rsidTr="0039713B">
        <w:tc>
          <w:tcPr>
            <w:tcW w:w="5000" w:type="pct"/>
            <w:gridSpan w:val="4"/>
            <w:shd w:val="clear" w:color="auto" w:fill="auto"/>
          </w:tcPr>
          <w:p w14:paraId="760506C8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whether and how the model was validated, either internally (e.g. bootstrapping, cross validation, random split sample) or externally (e.g. temporal validation, geographical validation, different setting, different type of participants):</w:t>
            </w:r>
          </w:p>
        </w:tc>
      </w:tr>
      <w:tr w:rsidR="00B63713" w:rsidRPr="00EE778D" w14:paraId="097A95B2" w14:textId="77777777" w:rsidTr="0039713B">
        <w:tc>
          <w:tcPr>
            <w:tcW w:w="5000" w:type="pct"/>
            <w:gridSpan w:val="4"/>
            <w:shd w:val="clear" w:color="auto" w:fill="auto"/>
          </w:tcPr>
          <w:p w14:paraId="3283E87B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the performance measures of the model, e.g. (re)calibration, discrimination, (re)classification, net benefit, and whether they were adjusted for optimism:</w:t>
            </w:r>
          </w:p>
        </w:tc>
      </w:tr>
      <w:tr w:rsidR="00B63713" w:rsidRPr="00EE778D" w14:paraId="6EB77E8A" w14:textId="77777777" w:rsidTr="0039713B">
        <w:tc>
          <w:tcPr>
            <w:tcW w:w="5000" w:type="pct"/>
            <w:gridSpan w:val="4"/>
            <w:shd w:val="clear" w:color="auto" w:fill="auto"/>
          </w:tcPr>
          <w:p w14:paraId="3ECD8D6E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any participants who were excluded from the analysis:</w:t>
            </w:r>
          </w:p>
        </w:tc>
      </w:tr>
      <w:tr w:rsidR="00B63713" w:rsidRPr="00EE778D" w14:paraId="5AA442A1" w14:textId="77777777" w:rsidTr="0039713B">
        <w:tc>
          <w:tcPr>
            <w:tcW w:w="5000" w:type="pct"/>
            <w:gridSpan w:val="4"/>
            <w:shd w:val="clear" w:color="auto" w:fill="auto"/>
          </w:tcPr>
          <w:p w14:paraId="107E5C36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cribe missing data on predictors and outcomes as well as methods used for missing data:</w:t>
            </w:r>
          </w:p>
        </w:tc>
      </w:tr>
      <w:tr w:rsidR="00B63713" w:rsidRPr="00EE778D" w14:paraId="5E51801E" w14:textId="77777777" w:rsidTr="0039713B">
        <w:tc>
          <w:tcPr>
            <w:tcW w:w="4167" w:type="pct"/>
            <w:gridSpan w:val="2"/>
            <w:shd w:val="clear" w:color="auto" w:fill="auto"/>
          </w:tcPr>
          <w:p w14:paraId="6A9D1179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7" w:type="pct"/>
            <w:shd w:val="clear" w:color="auto" w:fill="auto"/>
          </w:tcPr>
          <w:p w14:paraId="26B439E2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v</w:t>
            </w:r>
          </w:p>
        </w:tc>
        <w:tc>
          <w:tcPr>
            <w:tcW w:w="416" w:type="pct"/>
            <w:shd w:val="clear" w:color="auto" w:fill="auto"/>
          </w:tcPr>
          <w:p w14:paraId="6B1D4E4B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l</w:t>
            </w:r>
          </w:p>
        </w:tc>
      </w:tr>
      <w:tr w:rsidR="00B63713" w:rsidRPr="00EE778D" w14:paraId="38543796" w14:textId="77777777" w:rsidTr="0039713B">
        <w:trPr>
          <w:trHeight w:val="430"/>
        </w:trPr>
        <w:tc>
          <w:tcPr>
            <w:tcW w:w="4167" w:type="pct"/>
            <w:gridSpan w:val="2"/>
            <w:shd w:val="clear" w:color="auto" w:fill="auto"/>
          </w:tcPr>
          <w:p w14:paraId="77ACD5E3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there a reasonable number of participants with the outcome? i.e. Was the sample size adequately powered?</w:t>
            </w:r>
          </w:p>
        </w:tc>
        <w:tc>
          <w:tcPr>
            <w:tcW w:w="417" w:type="pct"/>
            <w:shd w:val="clear" w:color="auto" w:fill="auto"/>
          </w:tcPr>
          <w:p w14:paraId="3C96613F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701D8A6C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7C53D3E" w14:textId="77777777" w:rsidTr="0039713B">
        <w:trPr>
          <w:trHeight w:val="440"/>
        </w:trPr>
        <w:tc>
          <w:tcPr>
            <w:tcW w:w="4167" w:type="pct"/>
            <w:gridSpan w:val="2"/>
            <w:shd w:val="clear" w:color="auto" w:fill="auto"/>
          </w:tcPr>
          <w:p w14:paraId="11E55421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continuous and categorical predictors handled appropriately?</w:t>
            </w:r>
          </w:p>
        </w:tc>
        <w:tc>
          <w:tcPr>
            <w:tcW w:w="417" w:type="pct"/>
            <w:shd w:val="clear" w:color="auto" w:fill="auto"/>
          </w:tcPr>
          <w:p w14:paraId="25D93947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1977109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20A62589" w14:textId="77777777" w:rsidTr="0039713B">
        <w:trPr>
          <w:trHeight w:val="460"/>
        </w:trPr>
        <w:tc>
          <w:tcPr>
            <w:tcW w:w="4167" w:type="pct"/>
            <w:gridSpan w:val="2"/>
            <w:shd w:val="clear" w:color="auto" w:fill="auto"/>
          </w:tcPr>
          <w:p w14:paraId="34CB1DB6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all enrolled participants included in the analysis?</w:t>
            </w:r>
          </w:p>
        </w:tc>
        <w:tc>
          <w:tcPr>
            <w:tcW w:w="417" w:type="pct"/>
            <w:shd w:val="clear" w:color="auto" w:fill="auto"/>
          </w:tcPr>
          <w:p w14:paraId="6F3F8CB5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5E16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DF8C584" w14:textId="77777777" w:rsidTr="0039713B">
        <w:trPr>
          <w:trHeight w:val="92"/>
        </w:trPr>
        <w:tc>
          <w:tcPr>
            <w:tcW w:w="4167" w:type="pct"/>
            <w:gridSpan w:val="2"/>
            <w:shd w:val="clear" w:color="auto" w:fill="auto"/>
          </w:tcPr>
          <w:p w14:paraId="20FAB3E4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participants with missing data handled appropriately?</w:t>
            </w:r>
          </w:p>
        </w:tc>
        <w:tc>
          <w:tcPr>
            <w:tcW w:w="417" w:type="pct"/>
            <w:shd w:val="clear" w:color="auto" w:fill="auto"/>
          </w:tcPr>
          <w:p w14:paraId="4CD3F15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reverseDiagStripe" w:color="auto" w:fill="auto"/>
          </w:tcPr>
          <w:p w14:paraId="79DF7E2F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EFF4624" w14:textId="77777777" w:rsidTr="0039713B">
        <w:tc>
          <w:tcPr>
            <w:tcW w:w="4167" w:type="pct"/>
            <w:gridSpan w:val="2"/>
            <w:shd w:val="clear" w:color="auto" w:fill="auto"/>
          </w:tcPr>
          <w:p w14:paraId="1BBE16EC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s selection of predictors based on univariable analysis avoided?</w:t>
            </w:r>
          </w:p>
        </w:tc>
        <w:tc>
          <w:tcPr>
            <w:tcW w:w="417" w:type="pct"/>
            <w:shd w:val="clear" w:color="auto" w:fill="auto"/>
          </w:tcPr>
          <w:p w14:paraId="66821786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clear" w:color="auto" w:fill="auto"/>
          </w:tcPr>
          <w:p w14:paraId="27CD6DF0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27F57568" w14:textId="77777777" w:rsidTr="0039713B">
        <w:tc>
          <w:tcPr>
            <w:tcW w:w="4167" w:type="pct"/>
            <w:gridSpan w:val="2"/>
            <w:shd w:val="clear" w:color="auto" w:fill="auto"/>
          </w:tcPr>
          <w:p w14:paraId="72327E29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re complexities in the data accounted for appropriately?</w:t>
            </w:r>
          </w:p>
        </w:tc>
        <w:tc>
          <w:tcPr>
            <w:tcW w:w="417" w:type="pct"/>
            <w:shd w:val="clear" w:color="auto" w:fill="auto"/>
          </w:tcPr>
          <w:p w14:paraId="161ED5BF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clear" w:color="auto" w:fill="auto"/>
          </w:tcPr>
          <w:p w14:paraId="37FAB4C3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0E8BE77C" w14:textId="77777777" w:rsidTr="0039713B">
        <w:tc>
          <w:tcPr>
            <w:tcW w:w="4167" w:type="pct"/>
            <w:gridSpan w:val="2"/>
            <w:shd w:val="clear" w:color="auto" w:fill="auto"/>
          </w:tcPr>
          <w:p w14:paraId="0EA5E516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re relevant model performance measures evaluated appropriately?</w:t>
            </w:r>
          </w:p>
        </w:tc>
        <w:tc>
          <w:tcPr>
            <w:tcW w:w="417" w:type="pct"/>
            <w:shd w:val="clear" w:color="auto" w:fill="auto"/>
          </w:tcPr>
          <w:p w14:paraId="0D52295A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14:paraId="2409298E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61DFF54A" w14:textId="77777777" w:rsidTr="0039713B">
        <w:tc>
          <w:tcPr>
            <w:tcW w:w="4167" w:type="pct"/>
            <w:gridSpan w:val="2"/>
            <w:shd w:val="clear" w:color="auto" w:fill="auto"/>
          </w:tcPr>
          <w:p w14:paraId="283C2AAF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ere model overfitting and optimism in model performance accounted for?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14:paraId="273E3C9D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reverseDiagStripe" w:color="auto" w:fill="auto"/>
          </w:tcPr>
          <w:p w14:paraId="19A81FFD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5A8D0C8C" w14:textId="77777777" w:rsidTr="0039713B">
        <w:trPr>
          <w:trHeight w:val="400"/>
        </w:trPr>
        <w:tc>
          <w:tcPr>
            <w:tcW w:w="4167" w:type="pct"/>
            <w:gridSpan w:val="2"/>
            <w:shd w:val="clear" w:color="auto" w:fill="auto"/>
          </w:tcPr>
          <w:p w14:paraId="67D2038D" w14:textId="77777777" w:rsidR="00B63713" w:rsidRPr="00EE778D" w:rsidRDefault="00B63713" w:rsidP="0039713B">
            <w:pPr>
              <w:numPr>
                <w:ilvl w:val="1"/>
                <w:numId w:val="4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o predictors and their assigned weights in the final model correspond to the results from the reported multivariable analysis?</w:t>
            </w:r>
          </w:p>
        </w:tc>
        <w:tc>
          <w:tcPr>
            <w:tcW w:w="417" w:type="pct"/>
            <w:shd w:val="clear" w:color="auto" w:fill="auto"/>
          </w:tcPr>
          <w:p w14:paraId="7EDF3919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auto"/>
          </w:tcPr>
          <w:p w14:paraId="549E5E1B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3A935D97" w14:textId="77777777" w:rsidTr="0039713B">
        <w:tc>
          <w:tcPr>
            <w:tcW w:w="3071" w:type="pct"/>
            <w:shd w:val="clear" w:color="auto" w:fill="auto"/>
          </w:tcPr>
          <w:p w14:paraId="70272F6C" w14:textId="77777777" w:rsidR="00B63713" w:rsidRPr="00EE778D" w:rsidRDefault="00B63713" w:rsidP="0039713B">
            <w:pPr>
              <w:tabs>
                <w:tab w:val="left" w:pos="3779"/>
              </w:tabs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Risk of bias introduced by the analysis </w:t>
            </w:r>
            <w:r w:rsidRPr="00EE77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ab/>
            </w:r>
          </w:p>
        </w:tc>
        <w:tc>
          <w:tcPr>
            <w:tcW w:w="1096" w:type="pct"/>
            <w:shd w:val="clear" w:color="auto" w:fill="auto"/>
          </w:tcPr>
          <w:p w14:paraId="2A5336E6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RISK:</w:t>
            </w:r>
          </w:p>
          <w:p w14:paraId="556DE859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(low/ high/ unclear)</w:t>
            </w:r>
          </w:p>
        </w:tc>
        <w:tc>
          <w:tcPr>
            <w:tcW w:w="417" w:type="pct"/>
            <w:shd w:val="clear" w:color="auto" w:fill="auto"/>
          </w:tcPr>
          <w:p w14:paraId="74779384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416" w:type="pct"/>
            <w:shd w:val="clear" w:color="auto" w:fill="auto"/>
          </w:tcPr>
          <w:p w14:paraId="2A633274" w14:textId="77777777" w:rsidR="00B63713" w:rsidRPr="00EE778D" w:rsidRDefault="00B63713" w:rsidP="003971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B63713" w:rsidRPr="00EE778D" w14:paraId="1F34544A" w14:textId="77777777" w:rsidTr="0039713B">
        <w:tc>
          <w:tcPr>
            <w:tcW w:w="5000" w:type="pct"/>
            <w:gridSpan w:val="4"/>
            <w:shd w:val="clear" w:color="auto" w:fill="auto"/>
          </w:tcPr>
          <w:p w14:paraId="427A2E57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EE77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Rationale of bias rating:</w:t>
            </w:r>
          </w:p>
          <w:p w14:paraId="64509A31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  <w:p w14:paraId="03383ACC" w14:textId="77777777" w:rsidR="00B63713" w:rsidRPr="00EE778D" w:rsidRDefault="00B63713" w:rsidP="0039713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35926CDC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BE5904" w14:textId="77777777" w:rsidR="00E33868" w:rsidRDefault="00E33868">
      <w:pPr>
        <w:spacing w:line="259" w:lineRule="auto"/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GB" w:eastAsia="en-GB"/>
        </w:rPr>
        <w:br w:type="page"/>
      </w:r>
    </w:p>
    <w:p w14:paraId="4D66F376" w14:textId="1D7F2515" w:rsidR="00B63713" w:rsidRPr="00EE778D" w:rsidRDefault="00B63713" w:rsidP="00B63713">
      <w:pPr>
        <w:rPr>
          <w:rFonts w:ascii="Times New Roman" w:eastAsia="Calibri" w:hAnsi="Times New Roman" w:cs="Times New Roman"/>
        </w:rPr>
      </w:pPr>
      <w:r w:rsidRPr="00EE778D">
        <w:rPr>
          <w:rFonts w:ascii="Times New Roman" w:eastAsia="Times New Roman" w:hAnsi="Times New Roman" w:cs="Times New Roman"/>
          <w:b/>
          <w:color w:val="000000"/>
          <w:sz w:val="20"/>
          <w:szCs w:val="24"/>
          <w:lang w:val="en-GB" w:eastAsia="en-GB"/>
        </w:rPr>
        <w:t>Overall assessment</w:t>
      </w:r>
      <w:r w:rsidRPr="00EE778D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6"/>
      </w:tblGrid>
      <w:tr w:rsidR="00B63713" w:rsidRPr="00EE778D" w14:paraId="5DD7B79C" w14:textId="77777777" w:rsidTr="0039713B">
        <w:tc>
          <w:tcPr>
            <w:tcW w:w="9166" w:type="dxa"/>
            <w:shd w:val="clear" w:color="auto" w:fill="auto"/>
          </w:tcPr>
          <w:p w14:paraId="0196D0E9" w14:textId="77777777" w:rsidR="00B63713" w:rsidRPr="00EE778D" w:rsidRDefault="00B63713" w:rsidP="0039713B">
            <w:pPr>
              <w:rPr>
                <w:rFonts w:ascii="Times New Roman" w:hAnsi="Times New Roman" w:cs="Times New Roman"/>
              </w:rPr>
            </w:pPr>
            <w:r w:rsidRPr="00EE778D">
              <w:rPr>
                <w:rFonts w:ascii="Times New Roman" w:hAnsi="Times New Roman" w:cs="Times New Roman"/>
              </w:rPr>
              <w:t>Use the following tables to reach overall judgements about risk of bias and concerns regarding applicability of the prediction model evaluation (development and/or validation) across all assessed domains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641"/>
              <w:gridCol w:w="7299"/>
            </w:tblGrid>
            <w:tr w:rsidR="00B63713" w:rsidRPr="00EE778D" w14:paraId="5207E13D" w14:textId="77777777" w:rsidTr="0039713B">
              <w:tc>
                <w:tcPr>
                  <w:tcW w:w="9180" w:type="dxa"/>
                  <w:gridSpan w:val="2"/>
                  <w:shd w:val="clear" w:color="auto" w:fill="BFBFBF" w:themeFill="background1" w:themeFillShade="BF"/>
                </w:tcPr>
                <w:p w14:paraId="11D9225C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Reaching an overall judgement about risk of bias of the prediction model evaluation</w:t>
                  </w:r>
                </w:p>
              </w:tc>
            </w:tr>
            <w:tr w:rsidR="00B63713" w:rsidRPr="00EE778D" w14:paraId="35C44593" w14:textId="77777777" w:rsidTr="0039713B">
              <w:tc>
                <w:tcPr>
                  <w:tcW w:w="1668" w:type="dxa"/>
                </w:tcPr>
                <w:p w14:paraId="1358C0E2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Low risk of bias </w:t>
                  </w:r>
                </w:p>
              </w:tc>
              <w:tc>
                <w:tcPr>
                  <w:tcW w:w="7512" w:type="dxa"/>
                </w:tcPr>
                <w:p w14:paraId="4EEC667B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If all domains were rated low risk of bias.</w:t>
                  </w:r>
                </w:p>
                <w:p w14:paraId="5E24685B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a 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prediction model was developed without any external validation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and it was rated as 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low risk of bias for all domains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consider downgrading to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igh risk of bias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. Such a model can only be considered as low risk of bias, if the development was based on a very large data set 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nd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included some form of internal validation.</w:t>
                  </w:r>
                </w:p>
              </w:tc>
            </w:tr>
            <w:tr w:rsidR="00B63713" w:rsidRPr="00EE778D" w14:paraId="681715EA" w14:textId="77777777" w:rsidTr="0039713B">
              <w:tc>
                <w:tcPr>
                  <w:tcW w:w="1668" w:type="dxa"/>
                </w:tcPr>
                <w:p w14:paraId="45ADDC10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High risk of bias </w:t>
                  </w:r>
                </w:p>
              </w:tc>
              <w:tc>
                <w:tcPr>
                  <w:tcW w:w="7512" w:type="dxa"/>
                </w:tcPr>
                <w:p w14:paraId="39E02C7A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at least one domain is judged to be at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igh risk of bias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. </w:t>
                  </w:r>
                </w:p>
              </w:tc>
            </w:tr>
            <w:tr w:rsidR="00B63713" w:rsidRPr="00EE778D" w14:paraId="4B316419" w14:textId="77777777" w:rsidTr="0039713B">
              <w:tc>
                <w:tcPr>
                  <w:tcW w:w="1668" w:type="dxa"/>
                </w:tcPr>
                <w:p w14:paraId="58B0AACB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Unclear risk of bias</w:t>
                  </w:r>
                </w:p>
              </w:tc>
              <w:tc>
                <w:tcPr>
                  <w:tcW w:w="7512" w:type="dxa"/>
                </w:tcPr>
                <w:p w14:paraId="0C950019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an unclear risk of bias was noted in at least one domain and it was low risk for all other domains. </w:t>
                  </w:r>
                </w:p>
              </w:tc>
            </w:tr>
          </w:tbl>
          <w:p w14:paraId="40D9E295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336"/>
              <w:gridCol w:w="6604"/>
            </w:tblGrid>
            <w:tr w:rsidR="00B63713" w:rsidRPr="00EE778D" w14:paraId="12F8B943" w14:textId="77777777" w:rsidTr="0039713B">
              <w:tc>
                <w:tcPr>
                  <w:tcW w:w="9180" w:type="dxa"/>
                  <w:gridSpan w:val="2"/>
                  <w:shd w:val="clear" w:color="auto" w:fill="BFBFBF" w:themeFill="background1" w:themeFillShade="BF"/>
                </w:tcPr>
                <w:p w14:paraId="01D63D42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Reaching an overall judgement about applicability of the prediction model evaluation</w:t>
                  </w:r>
                </w:p>
              </w:tc>
            </w:tr>
            <w:tr w:rsidR="00B63713" w:rsidRPr="00EE778D" w14:paraId="61D402B2" w14:textId="77777777" w:rsidTr="0039713B">
              <w:tc>
                <w:tcPr>
                  <w:tcW w:w="2376" w:type="dxa"/>
                </w:tcPr>
                <w:p w14:paraId="6AE8003A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Low concerns regarding applicability </w:t>
                  </w:r>
                </w:p>
              </w:tc>
              <w:tc>
                <w:tcPr>
                  <w:tcW w:w="6804" w:type="dxa"/>
                </w:tcPr>
                <w:p w14:paraId="615DAD73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low concerns regarding applicability for all domains, the prediction model evaluation is judged to have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low concerns regarding applicability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</w:p>
              </w:tc>
            </w:tr>
            <w:tr w:rsidR="00B63713" w:rsidRPr="00EE778D" w14:paraId="59DA4B07" w14:textId="77777777" w:rsidTr="0039713B">
              <w:tc>
                <w:tcPr>
                  <w:tcW w:w="2376" w:type="dxa"/>
                </w:tcPr>
                <w:p w14:paraId="1D78526A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High concerns regarding applicability </w:t>
                  </w:r>
                </w:p>
              </w:tc>
              <w:tc>
                <w:tcPr>
                  <w:tcW w:w="6804" w:type="dxa"/>
                </w:tcPr>
                <w:p w14:paraId="2BFE67A1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high concerns regarding applicability for at least one domain, the prediction model evaluation is judged to have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igh concerns regarding applicability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</w:p>
              </w:tc>
            </w:tr>
            <w:tr w:rsidR="00B63713" w:rsidRPr="00EE778D" w14:paraId="2534DF12" w14:textId="77777777" w:rsidTr="0039713B">
              <w:tc>
                <w:tcPr>
                  <w:tcW w:w="2376" w:type="dxa"/>
                </w:tcPr>
                <w:p w14:paraId="267D2695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Unclear concerns regarding applicability </w:t>
                  </w:r>
                </w:p>
              </w:tc>
              <w:tc>
                <w:tcPr>
                  <w:tcW w:w="6804" w:type="dxa"/>
                </w:tcPr>
                <w:p w14:paraId="2A3DF035" w14:textId="77777777" w:rsidR="00B63713" w:rsidRPr="00EE778D" w:rsidRDefault="00B63713" w:rsidP="003971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unclear concerns (but no “high concern”) regarding applicability for at least one domain, the prediction model evaluation is judged to have </w:t>
                  </w:r>
                  <w:r w:rsidRPr="00EE778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unclear concerns regarding applicability</w:t>
                  </w:r>
                  <w:r w:rsidRPr="00EE778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overall.</w:t>
                  </w:r>
                </w:p>
              </w:tc>
            </w:tr>
          </w:tbl>
          <w:p w14:paraId="785E89C1" w14:textId="77777777" w:rsidR="00B63713" w:rsidRPr="00EE778D" w:rsidRDefault="00B63713" w:rsidP="0039713B">
            <w:pPr>
              <w:rPr>
                <w:rFonts w:ascii="Times New Roman" w:hAnsi="Times New Roman" w:cs="Times New Roman"/>
              </w:rPr>
            </w:pPr>
          </w:p>
        </w:tc>
      </w:tr>
    </w:tbl>
    <w:p w14:paraId="37ABB74F" w14:textId="77777777" w:rsidR="00B63713" w:rsidRPr="00EE778D" w:rsidRDefault="00B63713" w:rsidP="00B63713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4966" w:type="pct"/>
        <w:tblLook w:val="00A0" w:firstRow="1" w:lastRow="0" w:firstColumn="1" w:lastColumn="0" w:noHBand="0" w:noVBand="0"/>
      </w:tblPr>
      <w:tblGrid>
        <w:gridCol w:w="5704"/>
        <w:gridCol w:w="2035"/>
        <w:gridCol w:w="1547"/>
      </w:tblGrid>
      <w:tr w:rsidR="00B63713" w:rsidRPr="00EE778D" w14:paraId="22FEB51B" w14:textId="77777777" w:rsidTr="0039713B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1A43128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Overall judgement about risk of bias and applicability of the prediction model evaluation</w:t>
            </w:r>
          </w:p>
        </w:tc>
      </w:tr>
      <w:tr w:rsidR="00B63713" w:rsidRPr="00EE778D" w14:paraId="2E01CB50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76A407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Overall judgement of risk of bias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7F6482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RISK:</w:t>
            </w:r>
          </w:p>
          <w:p w14:paraId="6C3F7909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1335B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05A8E57D" w14:textId="77777777" w:rsidTr="0039713B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7742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Summary of sources of potential bias:</w:t>
            </w:r>
          </w:p>
        </w:tc>
      </w:tr>
      <w:tr w:rsidR="00B63713" w:rsidRPr="00EE778D" w14:paraId="69825CA2" w14:textId="77777777" w:rsidTr="0039713B"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789CF7" w14:textId="77777777" w:rsidR="00B63713" w:rsidRPr="00EE778D" w:rsidRDefault="00B63713" w:rsidP="003971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Overall judgement of applicability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2A7E2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b/>
                <w:sz w:val="20"/>
                <w:szCs w:val="20"/>
              </w:rPr>
              <w:t>CONCERN:</w:t>
            </w:r>
          </w:p>
          <w:p w14:paraId="02378B5F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(low/ high/ unclear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EA7B21" w14:textId="77777777" w:rsidR="00B63713" w:rsidRPr="00EE778D" w:rsidRDefault="00B63713" w:rsidP="003971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3713" w:rsidRPr="00EE778D" w14:paraId="34BB47B0" w14:textId="77777777" w:rsidTr="0039713B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93CF" w14:textId="77777777" w:rsidR="00B63713" w:rsidRPr="00EE778D" w:rsidRDefault="00B63713" w:rsidP="0039713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778D">
              <w:rPr>
                <w:rFonts w:ascii="Times New Roman" w:hAnsi="Times New Roman" w:cs="Times New Roman"/>
                <w:i/>
                <w:sz w:val="20"/>
                <w:szCs w:val="20"/>
              </w:rPr>
              <w:t>Summary of applicability concerns:</w:t>
            </w:r>
          </w:p>
        </w:tc>
      </w:tr>
    </w:tbl>
    <w:p w14:paraId="6149FE68" w14:textId="33B05262" w:rsidR="00C8546F" w:rsidRPr="008F52F4" w:rsidRDefault="00C8546F" w:rsidP="008F52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sectPr w:rsidR="00C8546F" w:rsidRPr="008F5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613103" w14:textId="77777777" w:rsidR="00656AA6" w:rsidRDefault="00656AA6" w:rsidP="009B67ED">
      <w:pPr>
        <w:spacing w:after="0" w:line="240" w:lineRule="auto"/>
      </w:pPr>
      <w:r>
        <w:separator/>
      </w:r>
    </w:p>
  </w:endnote>
  <w:endnote w:type="continuationSeparator" w:id="0">
    <w:p w14:paraId="52E8AD41" w14:textId="77777777" w:rsidR="00656AA6" w:rsidRDefault="00656AA6" w:rsidP="009B6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Microsoft YaHei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6D213C" w14:textId="77777777" w:rsidR="00656AA6" w:rsidRDefault="00656AA6" w:rsidP="009B67ED">
      <w:pPr>
        <w:spacing w:after="0" w:line="240" w:lineRule="auto"/>
      </w:pPr>
      <w:r>
        <w:separator/>
      </w:r>
    </w:p>
  </w:footnote>
  <w:footnote w:type="continuationSeparator" w:id="0">
    <w:p w14:paraId="3FBA1D87" w14:textId="77777777" w:rsidR="00656AA6" w:rsidRDefault="00656AA6" w:rsidP="009B67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IwtDA1AyJzQ3MjAyUdpeDU4uLM/DyQAsNaAFcH9uksAAAA"/>
  </w:docVars>
  <w:rsids>
    <w:rsidRoot w:val="00B63713"/>
    <w:rsid w:val="00080054"/>
    <w:rsid w:val="000A6ABE"/>
    <w:rsid w:val="001A44B5"/>
    <w:rsid w:val="00432F57"/>
    <w:rsid w:val="00561EAF"/>
    <w:rsid w:val="006103B7"/>
    <w:rsid w:val="00613498"/>
    <w:rsid w:val="00656AA6"/>
    <w:rsid w:val="0067481A"/>
    <w:rsid w:val="00797661"/>
    <w:rsid w:val="008A46A1"/>
    <w:rsid w:val="008F52F4"/>
    <w:rsid w:val="00901DDA"/>
    <w:rsid w:val="009B67ED"/>
    <w:rsid w:val="00AC148B"/>
    <w:rsid w:val="00B63713"/>
    <w:rsid w:val="00BD2986"/>
    <w:rsid w:val="00C8546F"/>
    <w:rsid w:val="00E07029"/>
    <w:rsid w:val="00E33868"/>
    <w:rsid w:val="00E673CA"/>
    <w:rsid w:val="00F0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A35CF"/>
  <w15:chartTrackingRefBased/>
  <w15:docId w15:val="{8A59AC01-71C3-4BF0-9032-4BD7BE27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713"/>
    <w:pPr>
      <w:spacing w:line="256" w:lineRule="auto"/>
    </w:pPr>
    <w:rPr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3713"/>
    <w:pPr>
      <w:keepNext/>
      <w:keepLines/>
      <w:spacing w:before="280" w:after="290" w:line="376" w:lineRule="auto"/>
      <w:outlineLvl w:val="4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63713"/>
    <w:rPr>
      <w:rFonts w:eastAsia="Times New Roman"/>
      <w:b/>
      <w:bCs/>
      <w:sz w:val="28"/>
      <w:szCs w:val="28"/>
      <w:lang w:val="en-AU"/>
    </w:rPr>
  </w:style>
  <w:style w:type="table" w:styleId="TableGrid">
    <w:name w:val="Table Grid"/>
    <w:basedOn w:val="TableNormal"/>
    <w:uiPriority w:val="59"/>
    <w:rsid w:val="00B6371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3713"/>
    <w:pPr>
      <w:spacing w:line="259" w:lineRule="auto"/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A46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A46A1"/>
    <w:rPr>
      <w:rFonts w:asciiTheme="majorHAnsi" w:eastAsiaTheme="majorEastAsia" w:hAnsiTheme="majorHAnsi" w:cstheme="majorBidi"/>
      <w:b/>
      <w:bCs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B67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7ED"/>
    <w:rPr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B67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7ED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 (JMIR)</dc:creator>
  <cp:keywords/>
  <dc:description/>
  <cp:lastModifiedBy>Iona Massey</cp:lastModifiedBy>
  <cp:revision>2</cp:revision>
  <dcterms:created xsi:type="dcterms:W3CDTF">2026-01-04T16:43:00Z</dcterms:created>
  <dcterms:modified xsi:type="dcterms:W3CDTF">2026-01-04T16:43:00Z</dcterms:modified>
</cp:coreProperties>
</file>